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center"/>
        <w:rPr/>
      </w:pPr>
      <w:bookmarkStart w:id="0" w:name="_Hlk149132370"/>
      <w:bookmarkEnd w:id="0"/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>Plasmodium falciparum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> genetic diversity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 and multiplicity of infection based o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>msp-1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>msp-2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 xml:space="preserve">glurp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  <w:lang w:val="en-US"/>
        </w:rPr>
        <w:t xml:space="preserve">and microsatellite genetic markers in sub-Saharan Africa: 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>a systematic review and meta-analy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49132370"/>
      <w:bookmarkEnd w:id="1"/>
      <w:r>
        <w:rPr>
          <w:rFonts w:cs="Times New Roman" w:ascii="Times New Roman" w:hAnsi="Times New Roman"/>
          <w:sz w:val="24"/>
          <w:szCs w:val="24"/>
        </w:rPr>
        <w:t>Funnel plot based on mean expected heterozygosity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029200" cy="28854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725795" cy="24377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2"/>
        </w:numPr>
        <w:spacing w:lineRule="auto" w:line="480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Funnel plot based on Mean MOI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29200" cy="322897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5795" cy="218122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8:36:00Z</dcterms:created>
  <dc:creator>USER</dc:creator>
  <dc:description/>
  <cp:keywords/>
  <dc:language>en-US</dc:language>
  <cp:lastModifiedBy>USER</cp:lastModifiedBy>
  <dcterms:modified xsi:type="dcterms:W3CDTF">2024-03-25T15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e5f2e4-3479-464e-ac51-bd12ab1d2629</vt:lpwstr>
  </property>
</Properties>
</file>